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36663" w:rsidP="00636663">
      <w:pPr>
        <w:jc w:val="center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 w:rsidRPr="00CD0B0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1: </w:t>
      </w:r>
      <w:r w:rsidRPr="00CD0B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Reagents used in this project.</w:t>
      </w:r>
    </w:p>
    <w:p w:rsidR="00636663" w:rsidRDefault="00636663" w:rsidP="00636663">
      <w:pPr>
        <w:jc w:val="center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tbl>
      <w:tblPr>
        <w:tblpPr w:leftFromText="180" w:rightFromText="180" w:vertAnchor="text" w:horzAnchor="margin" w:tblpXSpec="center" w:tblpY="190"/>
        <w:tblW w:w="0" w:type="auto"/>
        <w:tblLook w:val="04A0"/>
      </w:tblPr>
      <w:tblGrid>
        <w:gridCol w:w="2636"/>
        <w:gridCol w:w="2966"/>
        <w:gridCol w:w="1756"/>
      </w:tblGrid>
      <w:tr w:rsidR="00636663" w:rsidRPr="00CD0B0E" w:rsidTr="00A44866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0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Reagents used in this project.</w:t>
            </w:r>
          </w:p>
        </w:tc>
      </w:tr>
      <w:tr w:rsidR="00636663" w:rsidRPr="00CD0B0E" w:rsidTr="00A4486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B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AG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B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B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log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b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17504044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F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lli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GF003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b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PHG0311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023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fatin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011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imertin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7297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KM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2247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Z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009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294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105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ortma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bioc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681675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Methylade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M9281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-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078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K690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113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98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177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B203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BIOC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559389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BIOC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658401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88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8605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K inhib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BIOC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420099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MU-M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8334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rtepor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786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CG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2662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AV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180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t agonis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8178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thenol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2341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36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2805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2619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quine (C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C6628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filomycin A1 (BAFA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1413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oheximide（CHX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C7698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-VAD-F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7023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lubr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2923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R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HY-12495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μ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7272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xorubi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D1515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ag-Tag (Rabb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F7425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DPH (Rabb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10494-1-AP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P13 (Rabb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19602-1-AP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-Akt(S473) (Rabb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4060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kt (Rabb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9272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ice MAPK (Rabb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me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V803A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K1/2 (Mou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c-514302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9449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sc-20044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9662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9532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tin(P4G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v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MMS-258R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2895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3177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11815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-PRAS40(T2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2997S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P0067</w:t>
            </w:r>
          </w:p>
        </w:tc>
      </w:tr>
      <w:tr w:rsidR="00636663" w:rsidRPr="00CD0B0E" w:rsidTr="00A4486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663" w:rsidRPr="00CD0B0E" w:rsidRDefault="00636663" w:rsidP="00A448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B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#L7543</w:t>
            </w:r>
          </w:p>
        </w:tc>
      </w:tr>
    </w:tbl>
    <w:p w:rsidR="00636663" w:rsidRDefault="00636663" w:rsidP="00636663">
      <w:pPr>
        <w:jc w:val="center"/>
      </w:pPr>
    </w:p>
    <w:sectPr w:rsidR="00636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078F" w:rsidRDefault="00DC078F" w:rsidP="00636663">
      <w:r>
        <w:separator/>
      </w:r>
    </w:p>
  </w:endnote>
  <w:endnote w:type="continuationSeparator" w:id="1">
    <w:p w:rsidR="00DC078F" w:rsidRDefault="00DC078F" w:rsidP="006366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078F" w:rsidRDefault="00DC078F" w:rsidP="00636663">
      <w:r>
        <w:separator/>
      </w:r>
    </w:p>
  </w:footnote>
  <w:footnote w:type="continuationSeparator" w:id="1">
    <w:p w:rsidR="00DC078F" w:rsidRDefault="00DC078F" w:rsidP="006366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6663"/>
    <w:rsid w:val="00636663"/>
    <w:rsid w:val="00DC0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6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66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6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66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ulu</dc:creator>
  <cp:keywords/>
  <dc:description/>
  <cp:lastModifiedBy>hululu</cp:lastModifiedBy>
  <cp:revision>2</cp:revision>
  <dcterms:created xsi:type="dcterms:W3CDTF">2021-12-28T13:03:00Z</dcterms:created>
  <dcterms:modified xsi:type="dcterms:W3CDTF">2021-12-28T13:07:00Z</dcterms:modified>
</cp:coreProperties>
</file>